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97B70" w14:textId="77777777" w:rsidR="00643D2A" w:rsidRDefault="00643D2A"/>
    <w:p w14:paraId="46015426" w14:textId="77777777" w:rsidR="00643D2A" w:rsidRDefault="00643D2A">
      <w:pPr>
        <w:spacing w:after="160" w:line="257" w:lineRule="auto"/>
        <w:jc w:val="both"/>
        <w:rPr>
          <w:sz w:val="22"/>
          <w:szCs w:val="22"/>
        </w:rPr>
      </w:pPr>
    </w:p>
    <w:tbl>
      <w:tblPr>
        <w:tblStyle w:val="a2"/>
        <w:tblW w:w="8760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660"/>
        <w:gridCol w:w="5520"/>
        <w:gridCol w:w="1335"/>
        <w:gridCol w:w="1245"/>
      </w:tblGrid>
      <w:tr w:rsidR="00643D2A" w14:paraId="5067B50B" w14:textId="77777777" w:rsidTr="00643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0" w:type="dxa"/>
            <w:gridSpan w:val="4"/>
            <w:tcMar>
              <w:left w:w="108" w:type="dxa"/>
              <w:right w:w="108" w:type="dxa"/>
            </w:tcMar>
          </w:tcPr>
          <w:p w14:paraId="3C061530" w14:textId="5E6787FE" w:rsidR="00643D2A" w:rsidRDefault="00434A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able </w:t>
            </w:r>
            <w:r w:rsidR="00701802"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1. Demographics and Antenatal Care Utilization Patterns Among Pregnant Women assessed for satisfaction (n=683)</w:t>
            </w:r>
          </w:p>
        </w:tc>
      </w:tr>
      <w:tr w:rsidR="00643D2A" w14:paraId="572AF3D6" w14:textId="77777777" w:rsidTr="0064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35994256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5392A0D4" w14:textId="77777777" w:rsidR="00643D2A" w:rsidRDefault="00434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n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3B30B8B6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% </w:t>
            </w:r>
          </w:p>
        </w:tc>
      </w:tr>
      <w:tr w:rsidR="00643D2A" w14:paraId="4145403C" w14:textId="77777777" w:rsidTr="000B44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2"/>
            <w:tcMar>
              <w:left w:w="108" w:type="dxa"/>
              <w:right w:w="108" w:type="dxa"/>
            </w:tcMar>
          </w:tcPr>
          <w:p w14:paraId="25D92ACA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mean, SD)</w:t>
            </w:r>
          </w:p>
        </w:tc>
        <w:tc>
          <w:tcPr>
            <w:tcW w:w="2580" w:type="dxa"/>
            <w:gridSpan w:val="2"/>
            <w:tcMar>
              <w:left w:w="108" w:type="dxa"/>
              <w:right w:w="108" w:type="dxa"/>
            </w:tcMar>
            <w:vAlign w:val="center"/>
          </w:tcPr>
          <w:p w14:paraId="174B5D41" w14:textId="63DD19F4" w:rsidR="00643D2A" w:rsidRDefault="000B4445" w:rsidP="000B4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4445">
              <w:rPr>
                <w:sz w:val="22"/>
                <w:szCs w:val="22"/>
              </w:rPr>
              <w:t>28.44</w:t>
            </w:r>
            <w:r>
              <w:rPr>
                <w:sz w:val="22"/>
                <w:szCs w:val="22"/>
              </w:rPr>
              <w:t>(</w:t>
            </w:r>
            <w:r w:rsidRPr="000B4445">
              <w:rPr>
                <w:sz w:val="22"/>
                <w:szCs w:val="22"/>
              </w:rPr>
              <w:t>6.02</w:t>
            </w:r>
            <w:r>
              <w:rPr>
                <w:sz w:val="22"/>
                <w:szCs w:val="22"/>
              </w:rPr>
              <w:t>)</w:t>
            </w:r>
          </w:p>
        </w:tc>
      </w:tr>
      <w:tr w:rsidR="00643D2A" w14:paraId="355006AD" w14:textId="77777777" w:rsidTr="000B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2"/>
            <w:tcMar>
              <w:left w:w="108" w:type="dxa"/>
              <w:right w:w="108" w:type="dxa"/>
            </w:tcMar>
          </w:tcPr>
          <w:p w14:paraId="18BE0B6D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vida (mean, SD)</w:t>
            </w:r>
          </w:p>
        </w:tc>
        <w:tc>
          <w:tcPr>
            <w:tcW w:w="2580" w:type="dxa"/>
            <w:gridSpan w:val="2"/>
            <w:tcMar>
              <w:left w:w="108" w:type="dxa"/>
              <w:right w:w="108" w:type="dxa"/>
            </w:tcMar>
            <w:vAlign w:val="center"/>
          </w:tcPr>
          <w:p w14:paraId="4DC90EF7" w14:textId="1E9EF438" w:rsidR="00643D2A" w:rsidRDefault="000B4445" w:rsidP="000B4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0B4445">
              <w:rPr>
                <w:sz w:val="22"/>
                <w:szCs w:val="22"/>
              </w:rPr>
              <w:t>2.67</w:t>
            </w:r>
            <w:r>
              <w:rPr>
                <w:sz w:val="22"/>
                <w:szCs w:val="22"/>
              </w:rPr>
              <w:t>(</w:t>
            </w:r>
            <w:r w:rsidRPr="000B4445">
              <w:rPr>
                <w:sz w:val="22"/>
                <w:szCs w:val="22"/>
              </w:rPr>
              <w:t>1.68</w:t>
            </w:r>
            <w:r>
              <w:rPr>
                <w:sz w:val="22"/>
                <w:szCs w:val="22"/>
              </w:rPr>
              <w:t>)</w:t>
            </w:r>
          </w:p>
        </w:tc>
      </w:tr>
      <w:tr w:rsidR="00643D2A" w14:paraId="57106DFC" w14:textId="77777777" w:rsidTr="00643D2A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2"/>
            <w:tcMar>
              <w:left w:w="108" w:type="dxa"/>
              <w:right w:w="108" w:type="dxa"/>
            </w:tcMar>
          </w:tcPr>
          <w:p w14:paraId="5A1CF8BB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dence Area (n, %)</w:t>
            </w:r>
          </w:p>
        </w:tc>
        <w:tc>
          <w:tcPr>
            <w:tcW w:w="1335" w:type="dxa"/>
            <w:tcMar>
              <w:left w:w="108" w:type="dxa"/>
              <w:right w:w="108" w:type="dxa"/>
            </w:tcMar>
          </w:tcPr>
          <w:p w14:paraId="247F0EA1" w14:textId="77777777" w:rsidR="00643D2A" w:rsidRDefault="00434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</w:tcPr>
          <w:p w14:paraId="3960F128" w14:textId="77777777" w:rsidR="00643D2A" w:rsidRDefault="00434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 w:rsidR="00643D2A" w14:paraId="0D7DA033" w14:textId="77777777" w:rsidTr="0064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tcMar>
              <w:left w:w="108" w:type="dxa"/>
              <w:right w:w="108" w:type="dxa"/>
            </w:tcMar>
          </w:tcPr>
          <w:p w14:paraId="2C585050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5520" w:type="dxa"/>
            <w:tcMar>
              <w:left w:w="108" w:type="dxa"/>
              <w:right w:w="108" w:type="dxa"/>
            </w:tcMar>
          </w:tcPr>
          <w:p w14:paraId="530DD8E4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rban</w:t>
            </w:r>
          </w:p>
        </w:tc>
        <w:tc>
          <w:tcPr>
            <w:tcW w:w="1335" w:type="dxa"/>
            <w:tcMar>
              <w:left w:w="108" w:type="dxa"/>
              <w:right w:w="108" w:type="dxa"/>
            </w:tcMar>
            <w:vAlign w:val="center"/>
          </w:tcPr>
          <w:p w14:paraId="554675C6" w14:textId="77777777" w:rsidR="00643D2A" w:rsidRDefault="00434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4       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  <w:vAlign w:val="center"/>
          </w:tcPr>
          <w:p w14:paraId="0B2109B2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40</w:t>
            </w:r>
          </w:p>
        </w:tc>
      </w:tr>
      <w:tr w:rsidR="00643D2A" w14:paraId="580F0782" w14:textId="77777777" w:rsidTr="00643D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tcMar>
              <w:left w:w="108" w:type="dxa"/>
              <w:right w:w="108" w:type="dxa"/>
            </w:tcMar>
          </w:tcPr>
          <w:p w14:paraId="2777704A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5520" w:type="dxa"/>
            <w:tcMar>
              <w:left w:w="108" w:type="dxa"/>
              <w:right w:w="108" w:type="dxa"/>
            </w:tcMar>
          </w:tcPr>
          <w:p w14:paraId="2C1B7D5B" w14:textId="77777777" w:rsidR="00643D2A" w:rsidRDefault="00434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ural</w:t>
            </w:r>
          </w:p>
        </w:tc>
        <w:tc>
          <w:tcPr>
            <w:tcW w:w="1335" w:type="dxa"/>
            <w:tcMar>
              <w:left w:w="108" w:type="dxa"/>
              <w:right w:w="108" w:type="dxa"/>
            </w:tcMar>
            <w:vAlign w:val="center"/>
          </w:tcPr>
          <w:p w14:paraId="35A4E7EC" w14:textId="77777777" w:rsidR="00643D2A" w:rsidRDefault="00434A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89       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  <w:vAlign w:val="center"/>
          </w:tcPr>
          <w:p w14:paraId="126216BD" w14:textId="77777777" w:rsidR="00643D2A" w:rsidRDefault="00434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60</w:t>
            </w:r>
          </w:p>
        </w:tc>
      </w:tr>
      <w:tr w:rsidR="00643D2A" w14:paraId="17669FE1" w14:textId="77777777" w:rsidTr="0064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2"/>
            <w:tcMar>
              <w:left w:w="108" w:type="dxa"/>
              <w:right w:w="108" w:type="dxa"/>
            </w:tcMar>
          </w:tcPr>
          <w:p w14:paraId="539FDE91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C Visits (n, %)</w:t>
            </w:r>
          </w:p>
        </w:tc>
        <w:tc>
          <w:tcPr>
            <w:tcW w:w="1335" w:type="dxa"/>
            <w:tcMar>
              <w:left w:w="108" w:type="dxa"/>
              <w:right w:w="108" w:type="dxa"/>
            </w:tcMar>
            <w:vAlign w:val="center"/>
          </w:tcPr>
          <w:p w14:paraId="372A406F" w14:textId="77777777" w:rsidR="00643D2A" w:rsidRDefault="00434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  <w:vAlign w:val="center"/>
          </w:tcPr>
          <w:p w14:paraId="6AF6C168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 w:rsidR="00643D2A" w14:paraId="784C1328" w14:textId="77777777" w:rsidTr="00643D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tcMar>
              <w:left w:w="108" w:type="dxa"/>
              <w:right w:w="108" w:type="dxa"/>
            </w:tcMar>
          </w:tcPr>
          <w:p w14:paraId="57104032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5520" w:type="dxa"/>
            <w:tcMar>
              <w:left w:w="108" w:type="dxa"/>
              <w:right w:w="108" w:type="dxa"/>
            </w:tcMar>
          </w:tcPr>
          <w:p w14:paraId="257BA69E" w14:textId="77777777" w:rsidR="00643D2A" w:rsidRDefault="00434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ess than 4</w:t>
            </w:r>
          </w:p>
        </w:tc>
        <w:tc>
          <w:tcPr>
            <w:tcW w:w="1335" w:type="dxa"/>
            <w:tcMar>
              <w:left w:w="108" w:type="dxa"/>
              <w:right w:w="108" w:type="dxa"/>
            </w:tcMar>
            <w:vAlign w:val="center"/>
          </w:tcPr>
          <w:p w14:paraId="13B3B6D2" w14:textId="77777777" w:rsidR="00643D2A" w:rsidRDefault="00434A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21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  <w:vAlign w:val="center"/>
          </w:tcPr>
          <w:p w14:paraId="70794B56" w14:textId="77777777" w:rsidR="00643D2A" w:rsidRDefault="00434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7</w:t>
            </w:r>
          </w:p>
        </w:tc>
      </w:tr>
      <w:tr w:rsidR="00643D2A" w14:paraId="590F6733" w14:textId="77777777" w:rsidTr="0064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tcMar>
              <w:left w:w="108" w:type="dxa"/>
              <w:right w:w="108" w:type="dxa"/>
            </w:tcMar>
          </w:tcPr>
          <w:p w14:paraId="1987DB8C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5520" w:type="dxa"/>
            <w:tcMar>
              <w:left w:w="108" w:type="dxa"/>
              <w:right w:w="108" w:type="dxa"/>
            </w:tcMar>
          </w:tcPr>
          <w:p w14:paraId="0BFE40A3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4 and more</w:t>
            </w:r>
          </w:p>
        </w:tc>
        <w:tc>
          <w:tcPr>
            <w:tcW w:w="1335" w:type="dxa"/>
            <w:tcMar>
              <w:left w:w="108" w:type="dxa"/>
              <w:right w:w="108" w:type="dxa"/>
            </w:tcMar>
            <w:vAlign w:val="center"/>
          </w:tcPr>
          <w:p w14:paraId="3402583A" w14:textId="77777777" w:rsidR="00643D2A" w:rsidRDefault="00434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62       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  <w:vAlign w:val="center"/>
          </w:tcPr>
          <w:p w14:paraId="58FF6696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96.93</w:t>
            </w:r>
          </w:p>
        </w:tc>
      </w:tr>
      <w:tr w:rsidR="00643D2A" w14:paraId="226A7814" w14:textId="77777777" w:rsidTr="00643D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0" w:type="dxa"/>
            <w:gridSpan w:val="2"/>
            <w:tcMar>
              <w:left w:w="108" w:type="dxa"/>
              <w:right w:w="108" w:type="dxa"/>
            </w:tcMar>
          </w:tcPr>
          <w:p w14:paraId="3EF70025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in Encouragement for ANC visits (n, %)</w:t>
            </w:r>
          </w:p>
        </w:tc>
        <w:tc>
          <w:tcPr>
            <w:tcW w:w="1335" w:type="dxa"/>
            <w:tcMar>
              <w:left w:w="108" w:type="dxa"/>
              <w:right w:w="108" w:type="dxa"/>
            </w:tcMar>
            <w:vAlign w:val="center"/>
          </w:tcPr>
          <w:p w14:paraId="24CD6582" w14:textId="77777777" w:rsidR="00643D2A" w:rsidRDefault="00434A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  <w:vAlign w:val="center"/>
          </w:tcPr>
          <w:p w14:paraId="76BBEC70" w14:textId="77777777" w:rsidR="00643D2A" w:rsidRDefault="00434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</w:tr>
      <w:tr w:rsidR="00643D2A" w14:paraId="4E3C9AF4" w14:textId="77777777" w:rsidTr="0064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tcMar>
              <w:left w:w="108" w:type="dxa"/>
              <w:right w:w="108" w:type="dxa"/>
            </w:tcMar>
          </w:tcPr>
          <w:p w14:paraId="698D669D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5520" w:type="dxa"/>
            <w:tcMar>
              <w:left w:w="108" w:type="dxa"/>
              <w:right w:w="108" w:type="dxa"/>
            </w:tcMar>
          </w:tcPr>
          <w:p w14:paraId="70A67C95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No one </w:t>
            </w:r>
          </w:p>
        </w:tc>
        <w:tc>
          <w:tcPr>
            <w:tcW w:w="1335" w:type="dxa"/>
            <w:tcMar>
              <w:left w:w="108" w:type="dxa"/>
              <w:right w:w="108" w:type="dxa"/>
            </w:tcMar>
            <w:vAlign w:val="center"/>
          </w:tcPr>
          <w:p w14:paraId="3E066161" w14:textId="77777777" w:rsidR="00643D2A" w:rsidRDefault="00434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0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  <w:vAlign w:val="center"/>
          </w:tcPr>
          <w:p w14:paraId="15D2ACD1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6.30</w:t>
            </w:r>
          </w:p>
        </w:tc>
      </w:tr>
      <w:tr w:rsidR="00643D2A" w14:paraId="45A08475" w14:textId="77777777" w:rsidTr="00643D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tcMar>
              <w:left w:w="108" w:type="dxa"/>
              <w:right w:w="108" w:type="dxa"/>
            </w:tcMar>
          </w:tcPr>
          <w:p w14:paraId="061151FE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5520" w:type="dxa"/>
            <w:tcMar>
              <w:left w:w="108" w:type="dxa"/>
              <w:right w:w="108" w:type="dxa"/>
            </w:tcMar>
          </w:tcPr>
          <w:p w14:paraId="61833E76" w14:textId="77777777" w:rsidR="00643D2A" w:rsidRDefault="00434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ealthcare worker/ provider (HCP)</w:t>
            </w:r>
          </w:p>
        </w:tc>
        <w:tc>
          <w:tcPr>
            <w:tcW w:w="1335" w:type="dxa"/>
            <w:tcMar>
              <w:left w:w="108" w:type="dxa"/>
              <w:right w:w="108" w:type="dxa"/>
            </w:tcMar>
            <w:vAlign w:val="center"/>
          </w:tcPr>
          <w:p w14:paraId="03000FC2" w14:textId="77777777" w:rsidR="00643D2A" w:rsidRDefault="00434A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9       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  <w:vAlign w:val="center"/>
          </w:tcPr>
          <w:p w14:paraId="3469459E" w14:textId="77777777" w:rsidR="00643D2A" w:rsidRDefault="00434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7.17</w:t>
            </w:r>
          </w:p>
        </w:tc>
      </w:tr>
      <w:tr w:rsidR="00643D2A" w14:paraId="02B8F876" w14:textId="77777777" w:rsidTr="0064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tcMar>
              <w:left w:w="108" w:type="dxa"/>
              <w:right w:w="108" w:type="dxa"/>
            </w:tcMar>
          </w:tcPr>
          <w:p w14:paraId="3A0666FA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5520" w:type="dxa"/>
            <w:tcMar>
              <w:left w:w="108" w:type="dxa"/>
              <w:right w:w="108" w:type="dxa"/>
            </w:tcMar>
          </w:tcPr>
          <w:p w14:paraId="22A962EF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bile Digital Prompt</w:t>
            </w:r>
          </w:p>
        </w:tc>
        <w:tc>
          <w:tcPr>
            <w:tcW w:w="1335" w:type="dxa"/>
            <w:tcMar>
              <w:left w:w="108" w:type="dxa"/>
              <w:right w:w="108" w:type="dxa"/>
            </w:tcMar>
            <w:vAlign w:val="center"/>
          </w:tcPr>
          <w:p w14:paraId="574523B2" w14:textId="77777777" w:rsidR="00643D2A" w:rsidRDefault="00434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2       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  <w:vAlign w:val="center"/>
          </w:tcPr>
          <w:p w14:paraId="12773856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31.04</w:t>
            </w:r>
          </w:p>
        </w:tc>
      </w:tr>
      <w:tr w:rsidR="00643D2A" w14:paraId="1F869A7B" w14:textId="77777777" w:rsidTr="000B44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tcMar>
              <w:left w:w="108" w:type="dxa"/>
              <w:right w:w="108" w:type="dxa"/>
            </w:tcMar>
          </w:tcPr>
          <w:p w14:paraId="0D2089B5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5520" w:type="dxa"/>
            <w:tcMar>
              <w:left w:w="108" w:type="dxa"/>
              <w:right w:w="108" w:type="dxa"/>
            </w:tcMar>
          </w:tcPr>
          <w:p w14:paraId="344F9922" w14:textId="77777777" w:rsidR="00643D2A" w:rsidRDefault="00434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omen’s husband</w:t>
            </w:r>
          </w:p>
        </w:tc>
        <w:tc>
          <w:tcPr>
            <w:tcW w:w="1335" w:type="dxa"/>
            <w:tcMar>
              <w:left w:w="108" w:type="dxa"/>
              <w:right w:w="108" w:type="dxa"/>
            </w:tcMar>
            <w:vAlign w:val="center"/>
          </w:tcPr>
          <w:p w14:paraId="6CB2768B" w14:textId="77777777" w:rsidR="00643D2A" w:rsidRDefault="00434A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1245" w:type="dxa"/>
            <w:tcMar>
              <w:left w:w="108" w:type="dxa"/>
              <w:right w:w="108" w:type="dxa"/>
            </w:tcMar>
            <w:vAlign w:val="center"/>
          </w:tcPr>
          <w:p w14:paraId="157AB536" w14:textId="77777777" w:rsidR="00643D2A" w:rsidRDefault="00434A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2</w:t>
            </w:r>
          </w:p>
        </w:tc>
      </w:tr>
      <w:tr w:rsidR="00643D2A" w14:paraId="78CF7542" w14:textId="77777777" w:rsidTr="000B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9E12D90" w14:textId="77777777" w:rsidR="00643D2A" w:rsidRDefault="00434A2C">
            <w:pPr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552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E9DAEBA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l factors Combined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44DF01" w14:textId="77777777" w:rsidR="00643D2A" w:rsidRDefault="00434A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72BDD23" w14:textId="77777777" w:rsidR="00643D2A" w:rsidRDefault="00434A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42.17</w:t>
            </w:r>
          </w:p>
        </w:tc>
      </w:tr>
    </w:tbl>
    <w:p w14:paraId="470F2F1B" w14:textId="77777777" w:rsidR="00643D2A" w:rsidRDefault="00643D2A">
      <w:pPr>
        <w:spacing w:after="160" w:line="257" w:lineRule="auto"/>
        <w:jc w:val="both"/>
      </w:pPr>
    </w:p>
    <w:p w14:paraId="2C8EE9BD" w14:textId="77777777" w:rsidR="00643D2A" w:rsidRDefault="00643D2A">
      <w:pPr>
        <w:spacing w:after="160" w:line="257" w:lineRule="auto"/>
        <w:jc w:val="both"/>
      </w:pPr>
    </w:p>
    <w:p w14:paraId="01A9C3B7" w14:textId="77777777" w:rsidR="00643D2A" w:rsidRDefault="00643D2A">
      <w:pPr>
        <w:spacing w:after="160" w:line="257" w:lineRule="auto"/>
        <w:jc w:val="both"/>
      </w:pPr>
    </w:p>
    <w:p w14:paraId="68C604F7" w14:textId="77777777" w:rsidR="00643D2A" w:rsidRDefault="00643D2A">
      <w:pPr>
        <w:spacing w:after="160" w:line="257" w:lineRule="auto"/>
        <w:jc w:val="both"/>
      </w:pPr>
    </w:p>
    <w:p w14:paraId="0FB96E7F" w14:textId="77777777" w:rsidR="00643D2A" w:rsidRDefault="00643D2A">
      <w:pPr>
        <w:spacing w:after="160" w:line="257" w:lineRule="auto"/>
        <w:jc w:val="both"/>
      </w:pPr>
    </w:p>
    <w:p w14:paraId="57D0B941" w14:textId="77777777" w:rsidR="00643D2A" w:rsidRDefault="00643D2A">
      <w:pPr>
        <w:spacing w:after="160" w:line="257" w:lineRule="auto"/>
        <w:jc w:val="both"/>
      </w:pPr>
    </w:p>
    <w:tbl>
      <w:tblPr>
        <w:tblStyle w:val="PlainTable4"/>
        <w:tblpPr w:leftFromText="180" w:rightFromText="180" w:vertAnchor="text" w:horzAnchor="margin" w:tblpXSpec="center" w:tblpY="-324"/>
        <w:tblW w:w="14580" w:type="dxa"/>
        <w:tblLook w:val="04A0" w:firstRow="1" w:lastRow="0" w:firstColumn="1" w:lastColumn="0" w:noHBand="0" w:noVBand="1"/>
      </w:tblPr>
      <w:tblGrid>
        <w:gridCol w:w="2909"/>
        <w:gridCol w:w="1274"/>
        <w:gridCol w:w="764"/>
        <w:gridCol w:w="1152"/>
        <w:gridCol w:w="764"/>
        <w:gridCol w:w="1152"/>
        <w:gridCol w:w="764"/>
        <w:gridCol w:w="1152"/>
        <w:gridCol w:w="764"/>
        <w:gridCol w:w="1154"/>
        <w:gridCol w:w="779"/>
        <w:gridCol w:w="1177"/>
        <w:gridCol w:w="775"/>
      </w:tblGrid>
      <w:tr w:rsidR="00701802" w14:paraId="2CF44240" w14:textId="77777777" w:rsidTr="000B44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0" w:type="dxa"/>
            <w:gridSpan w:val="13"/>
            <w:tcBorders>
              <w:bottom w:val="single" w:sz="4" w:space="0" w:color="auto"/>
            </w:tcBorders>
          </w:tcPr>
          <w:p w14:paraId="22AEF4DB" w14:textId="606E784D" w:rsidR="00701802" w:rsidRPr="00643AA7" w:rsidRDefault="00701802" w:rsidP="00551A54">
            <w:r w:rsidRPr="00643AA7">
              <w:lastRenderedPageBreak/>
              <w:t>Table</w:t>
            </w:r>
            <w:r>
              <w:t xml:space="preserve"> S2</w:t>
            </w:r>
            <w:r w:rsidR="0056125F">
              <w:t xml:space="preserve">. </w:t>
            </w:r>
            <w:r>
              <w:t>Association of</w:t>
            </w:r>
            <w:r w:rsidRPr="00643AA7">
              <w:t xml:space="preserve"> </w:t>
            </w:r>
            <w:r>
              <w:t xml:space="preserve">Sociodemographic </w:t>
            </w:r>
            <w:r w:rsidR="00F66B2C" w:rsidRPr="00643AA7">
              <w:t>Factors</w:t>
            </w:r>
            <w:r w:rsidR="00F66B2C">
              <w:t xml:space="preserve"> (</w:t>
            </w:r>
            <w:r w:rsidR="0056125F">
              <w:t>P</w:t>
            </w:r>
            <w:r>
              <w:t xml:space="preserve">ossible </w:t>
            </w:r>
            <w:r w:rsidR="0056125F">
              <w:t>C</w:t>
            </w:r>
            <w:r>
              <w:t>onfounders)</w:t>
            </w:r>
            <w:r w:rsidRPr="00643AA7">
              <w:t xml:space="preserve"> </w:t>
            </w:r>
            <w:r>
              <w:t>with</w:t>
            </w:r>
            <w:r w:rsidRPr="00643AA7">
              <w:t xml:space="preserve"> the Satisfaction</w:t>
            </w:r>
            <w:r>
              <w:t xml:space="preserve"> Indicators</w:t>
            </w:r>
            <w:r w:rsidRPr="00643AA7">
              <w:t xml:space="preserve"> (Improvement</w:t>
            </w:r>
            <w:r w:rsidR="0056125F">
              <w:t xml:space="preserve"> versus Non-Improvement</w:t>
            </w:r>
            <w:r w:rsidRPr="00643AA7">
              <w:t>)</w:t>
            </w:r>
            <w:r w:rsidR="00FA463C">
              <w:t xml:space="preserve"> (n=683)</w:t>
            </w:r>
            <w:r w:rsidRPr="00643AA7">
              <w:t xml:space="preserve"> </w:t>
            </w:r>
          </w:p>
        </w:tc>
      </w:tr>
      <w:tr w:rsidR="00701802" w14:paraId="55CF11F4" w14:textId="77777777" w:rsidTr="000B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319E546D" w14:textId="77777777" w:rsidR="00701802" w:rsidRPr="00643AA7" w:rsidRDefault="00701802" w:rsidP="00551A54">
            <w:pPr>
              <w:jc w:val="center"/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199A27" w14:textId="18B091C1" w:rsidR="00701802" w:rsidRPr="00643AA7" w:rsidRDefault="00701802" w:rsidP="00551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643AA7">
              <w:rPr>
                <w:b/>
                <w:bCs/>
                <w:color w:val="000000" w:themeColor="text1"/>
              </w:rPr>
              <w:t>Physical Health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3B7D02" w14:textId="77777777" w:rsidR="00701802" w:rsidRPr="00643AA7" w:rsidRDefault="00701802" w:rsidP="00551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3AA7">
              <w:rPr>
                <w:rFonts w:eastAsia="Times New Roman"/>
                <w:b/>
                <w:bCs/>
              </w:rPr>
              <w:t>Mental Health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3785B6" w14:textId="77777777" w:rsidR="00701802" w:rsidRPr="00643AA7" w:rsidRDefault="00701802" w:rsidP="00551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elf and </w:t>
            </w:r>
            <w:r w:rsidRPr="00643AA7">
              <w:rPr>
                <w:rFonts w:eastAsia="Times New Roman"/>
                <w:b/>
                <w:bCs/>
              </w:rPr>
              <w:t xml:space="preserve">Fetus </w:t>
            </w:r>
            <w:r>
              <w:rPr>
                <w:rFonts w:eastAsia="Times New Roman"/>
                <w:b/>
                <w:bCs/>
              </w:rPr>
              <w:t>Care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118052" w14:textId="77777777" w:rsidR="00701802" w:rsidRPr="00701802" w:rsidRDefault="00701802" w:rsidP="00551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01802">
              <w:rPr>
                <w:rStyle w:val="normaltextrun"/>
                <w:b/>
                <w:bCs/>
                <w:color w:val="000000"/>
                <w:bdr w:val="none" w:sz="0" w:space="0" w:color="auto" w:frame="1"/>
              </w:rPr>
              <w:t>Baby’s Health Post-Delivery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747E2A" w14:textId="77777777" w:rsidR="00701802" w:rsidRPr="00643AA7" w:rsidRDefault="00701802" w:rsidP="00551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Selfcare Post Pregnancy 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18E9D4" w14:textId="77777777" w:rsidR="00701802" w:rsidRPr="00643AA7" w:rsidRDefault="00701802" w:rsidP="00551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3AA7">
              <w:rPr>
                <w:b/>
                <w:bCs/>
                <w:color w:val="000000" w:themeColor="text1"/>
              </w:rPr>
              <w:t>Service Quality</w:t>
            </w:r>
          </w:p>
        </w:tc>
      </w:tr>
      <w:tr w:rsidR="00701802" w14:paraId="4C55BDA7" w14:textId="77777777" w:rsidTr="000B4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03F0905E" w14:textId="77777777" w:rsidR="00701802" w:rsidRPr="00643AA7" w:rsidRDefault="00701802" w:rsidP="00551A54">
            <w:r w:rsidRPr="00643AA7">
              <w:t xml:space="preserve">Demographics 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3EDF07A4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bidi="ar-LB"/>
              </w:rPr>
            </w:pPr>
            <w:r w:rsidRPr="00643AA7">
              <w:rPr>
                <w:b/>
                <w:bCs/>
                <w:i/>
                <w:iCs/>
              </w:rPr>
              <w:t>N (%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0D34FFD7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3AA7">
              <w:rPr>
                <w:b/>
                <w:bCs/>
                <w:i/>
                <w:iCs/>
              </w:rPr>
              <w:t>Sig.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54785BD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3AA7">
              <w:rPr>
                <w:b/>
                <w:bCs/>
                <w:i/>
                <w:iCs/>
              </w:rPr>
              <w:t>N (%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63E28B0F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3AA7">
              <w:rPr>
                <w:b/>
                <w:bCs/>
                <w:i/>
                <w:iCs/>
              </w:rPr>
              <w:t>Sig.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4FDB1C5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3AA7">
              <w:rPr>
                <w:b/>
                <w:bCs/>
                <w:i/>
                <w:iCs/>
              </w:rPr>
              <w:t>N (%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13997496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3AA7">
              <w:rPr>
                <w:b/>
                <w:bCs/>
                <w:i/>
                <w:iCs/>
              </w:rPr>
              <w:t>Sig.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11A63CE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3AA7">
              <w:rPr>
                <w:b/>
                <w:bCs/>
                <w:i/>
                <w:iCs/>
              </w:rPr>
              <w:t>N (%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6C7389FC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3AA7">
              <w:rPr>
                <w:b/>
                <w:bCs/>
                <w:i/>
                <w:iCs/>
              </w:rPr>
              <w:t>Sig.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27817293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3AA7">
              <w:rPr>
                <w:b/>
                <w:bCs/>
                <w:i/>
                <w:iCs/>
              </w:rPr>
              <w:t>N (%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2C153151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3AA7">
              <w:rPr>
                <w:b/>
                <w:bCs/>
                <w:i/>
                <w:iCs/>
              </w:rPr>
              <w:t>Sig.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4411C7F1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3AA7">
              <w:rPr>
                <w:b/>
                <w:bCs/>
                <w:i/>
                <w:iCs/>
              </w:rPr>
              <w:t>N (%)</w:t>
            </w: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</w:tcPr>
          <w:p w14:paraId="79304862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</w:rPr>
            </w:pPr>
            <w:r w:rsidRPr="00643AA7">
              <w:rPr>
                <w:b/>
                <w:bCs/>
                <w:i/>
                <w:iCs/>
              </w:rPr>
              <w:t>Sig.</w:t>
            </w:r>
          </w:p>
        </w:tc>
      </w:tr>
      <w:tr w:rsidR="00F66B2C" w14:paraId="22750710" w14:textId="77777777" w:rsidTr="000B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tcBorders>
              <w:top w:val="single" w:sz="4" w:space="0" w:color="auto"/>
            </w:tcBorders>
          </w:tcPr>
          <w:p w14:paraId="7EB572EE" w14:textId="607433BA" w:rsidR="00F66B2C" w:rsidRDefault="000B4445" w:rsidP="00551A54">
            <w:r>
              <w:t>Delta</w:t>
            </w:r>
            <w:r w:rsidR="00894286">
              <w:t xml:space="preserve"> </w:t>
            </w:r>
            <w:r w:rsidR="00F66B2C">
              <w:t>Age</w:t>
            </w:r>
            <w:r w:rsidR="00F66B2C" w:rsidRPr="00F66B2C">
              <w:rPr>
                <w:vertAlign w:val="superscript"/>
              </w:rPr>
              <w:t>¥</w:t>
            </w:r>
            <w:r>
              <w:rPr>
                <w:vertAlign w:val="superscript"/>
              </w:rPr>
              <w:t xml:space="preserve"> </w:t>
            </w:r>
            <w:r>
              <w:t xml:space="preserve">Mean </w:t>
            </w:r>
            <w:r w:rsidR="00F66B2C">
              <w:t>(SD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12071BC9" w14:textId="530BC509" w:rsidR="00F66B2C" w:rsidRPr="000B4445" w:rsidRDefault="00F66B2C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445">
              <w:t>-.35(.48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35C1A34B" w14:textId="10CBF09E" w:rsidR="00F66B2C" w:rsidRPr="000B4445" w:rsidRDefault="00F66B2C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445">
              <w:t>0.472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60A253B4" w14:textId="5459DD56" w:rsidR="00F66B2C" w:rsidRPr="000B4445" w:rsidRDefault="00F66B2C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445">
              <w:t>-.25(.49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4E7209F7" w14:textId="76F307E0" w:rsidR="00F66B2C" w:rsidRPr="000B4445" w:rsidRDefault="00F66B2C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445">
              <w:t>0.60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07F51FF3" w14:textId="7ED064E3" w:rsidR="00F66B2C" w:rsidRPr="000B4445" w:rsidRDefault="00F66B2C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B4445">
              <w:rPr>
                <w:lang w:val="en-US"/>
              </w:rPr>
              <w:t>.22(.49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61D7713C" w14:textId="698DD0A5" w:rsidR="00F66B2C" w:rsidRPr="000B4445" w:rsidRDefault="00F66B2C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445">
              <w:t>0.64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21200156" w14:textId="79500CC9" w:rsidR="00F66B2C" w:rsidRPr="000B4445" w:rsidRDefault="00F66B2C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445">
              <w:t>.47(.49</w:t>
            </w:r>
            <w:r w:rsidR="00894286" w:rsidRPr="000B4445">
              <w:t>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vAlign w:val="center"/>
          </w:tcPr>
          <w:p w14:paraId="63E0015A" w14:textId="18E42848" w:rsidR="00F66B2C" w:rsidRPr="000B4445" w:rsidRDefault="00894286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445">
              <w:t>0.337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23A0D3FB" w14:textId="08F83275" w:rsidR="00F66B2C" w:rsidRPr="000B4445" w:rsidRDefault="00894286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445">
              <w:t>.22(.49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6BF10871" w14:textId="0D9C92EB" w:rsidR="00F66B2C" w:rsidRPr="000B4445" w:rsidRDefault="00894286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445">
              <w:t>0.641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18DDC31A" w14:textId="0F076B57" w:rsidR="00F66B2C" w:rsidRPr="000B4445" w:rsidRDefault="00894286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445">
              <w:t>-.39(.46)</w:t>
            </w: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14:paraId="0E926D3A" w14:textId="429AC2E6" w:rsidR="00F66B2C" w:rsidRPr="000B4445" w:rsidRDefault="00894286" w:rsidP="00F66B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445">
              <w:t>0.399</w:t>
            </w:r>
          </w:p>
        </w:tc>
      </w:tr>
      <w:tr w:rsidR="00F66B2C" w14:paraId="009D3774" w14:textId="77777777" w:rsidTr="000B4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07E7D6E1" w14:textId="7AD745D6" w:rsidR="00F66B2C" w:rsidRPr="00F66B2C" w:rsidRDefault="000B4445" w:rsidP="00551A54">
            <w:pPr>
              <w:rPr>
                <w:b w:val="0"/>
                <w:bCs w:val="0"/>
              </w:rPr>
            </w:pPr>
            <w:r>
              <w:t>Delta</w:t>
            </w:r>
            <w:r w:rsidR="00894286">
              <w:t xml:space="preserve"> </w:t>
            </w:r>
            <w:r w:rsidR="00F66B2C">
              <w:t>Gravida</w:t>
            </w:r>
            <w:r w:rsidR="00F66B2C">
              <w:rPr>
                <w:vertAlign w:val="superscript"/>
              </w:rPr>
              <w:t>¥</w:t>
            </w:r>
            <w:r>
              <w:rPr>
                <w:vertAlign w:val="superscript"/>
              </w:rPr>
              <w:t xml:space="preserve"> </w:t>
            </w:r>
            <w:r>
              <w:t xml:space="preserve">Mean </w:t>
            </w:r>
            <w:r w:rsidR="00F66B2C">
              <w:t>(SD)</w:t>
            </w:r>
          </w:p>
        </w:tc>
        <w:tc>
          <w:tcPr>
            <w:tcW w:w="1274" w:type="dxa"/>
            <w:vAlign w:val="center"/>
          </w:tcPr>
          <w:p w14:paraId="7ECC2746" w14:textId="216D8020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2C">
              <w:t>.03(.13)</w:t>
            </w:r>
          </w:p>
        </w:tc>
        <w:tc>
          <w:tcPr>
            <w:tcW w:w="764" w:type="dxa"/>
            <w:vAlign w:val="center"/>
          </w:tcPr>
          <w:p w14:paraId="790B961F" w14:textId="7EA3E815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2C">
              <w:t>0.835</w:t>
            </w:r>
          </w:p>
        </w:tc>
        <w:tc>
          <w:tcPr>
            <w:tcW w:w="1152" w:type="dxa"/>
            <w:vAlign w:val="center"/>
          </w:tcPr>
          <w:p w14:paraId="4C8B2077" w14:textId="75DFD189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  <w:lang w:bidi="ar-LB"/>
              </w:rPr>
            </w:pPr>
            <w:r w:rsidRPr="00F66B2C">
              <w:t>-.01(.13)</w:t>
            </w:r>
          </w:p>
        </w:tc>
        <w:tc>
          <w:tcPr>
            <w:tcW w:w="764" w:type="dxa"/>
            <w:vAlign w:val="center"/>
          </w:tcPr>
          <w:p w14:paraId="10696327" w14:textId="00B9E492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2C">
              <w:t>0.922</w:t>
            </w:r>
          </w:p>
        </w:tc>
        <w:tc>
          <w:tcPr>
            <w:tcW w:w="1152" w:type="dxa"/>
            <w:vAlign w:val="center"/>
          </w:tcPr>
          <w:p w14:paraId="360D948D" w14:textId="7AB22496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66B2C">
              <w:rPr>
                <w:lang w:val="en-US"/>
              </w:rPr>
              <w:t>.03(.137)</w:t>
            </w:r>
          </w:p>
        </w:tc>
        <w:tc>
          <w:tcPr>
            <w:tcW w:w="764" w:type="dxa"/>
            <w:vAlign w:val="center"/>
          </w:tcPr>
          <w:p w14:paraId="4208C6B4" w14:textId="171E062E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2C">
              <w:t>0.814</w:t>
            </w:r>
          </w:p>
        </w:tc>
        <w:tc>
          <w:tcPr>
            <w:tcW w:w="1152" w:type="dxa"/>
            <w:vAlign w:val="center"/>
          </w:tcPr>
          <w:p w14:paraId="65BBCD4B" w14:textId="7101AE08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2C">
              <w:t>.08(.136)</w:t>
            </w:r>
          </w:p>
        </w:tc>
        <w:tc>
          <w:tcPr>
            <w:tcW w:w="764" w:type="dxa"/>
            <w:vAlign w:val="center"/>
          </w:tcPr>
          <w:p w14:paraId="70BF9148" w14:textId="4BD7A1A9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2C">
              <w:t>0.511</w:t>
            </w:r>
          </w:p>
        </w:tc>
        <w:tc>
          <w:tcPr>
            <w:tcW w:w="1154" w:type="dxa"/>
            <w:vAlign w:val="center"/>
          </w:tcPr>
          <w:p w14:paraId="00356B99" w14:textId="41F007F2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2C">
              <w:t>.03(.13)</w:t>
            </w:r>
          </w:p>
        </w:tc>
        <w:tc>
          <w:tcPr>
            <w:tcW w:w="779" w:type="dxa"/>
            <w:vAlign w:val="center"/>
          </w:tcPr>
          <w:p w14:paraId="1C6D8A8D" w14:textId="29664902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2C">
              <w:t>0.81</w:t>
            </w:r>
          </w:p>
        </w:tc>
        <w:tc>
          <w:tcPr>
            <w:tcW w:w="1177" w:type="dxa"/>
            <w:vAlign w:val="center"/>
          </w:tcPr>
          <w:p w14:paraId="3168FF05" w14:textId="306DB558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2C">
              <w:t>.09(.12)</w:t>
            </w:r>
          </w:p>
        </w:tc>
        <w:tc>
          <w:tcPr>
            <w:tcW w:w="775" w:type="dxa"/>
            <w:vAlign w:val="center"/>
          </w:tcPr>
          <w:p w14:paraId="240C22BB" w14:textId="6BAF645E" w:rsidR="00F66B2C" w:rsidRPr="00F66B2C" w:rsidRDefault="00F66B2C" w:rsidP="00F66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6B2C">
              <w:t>0.475</w:t>
            </w:r>
          </w:p>
        </w:tc>
      </w:tr>
      <w:tr w:rsidR="00F66B2C" w14:paraId="710F6FE6" w14:textId="77777777" w:rsidTr="000B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3" w:type="dxa"/>
            <w:gridSpan w:val="2"/>
          </w:tcPr>
          <w:p w14:paraId="58477784" w14:textId="571BBE7C" w:rsidR="00701802" w:rsidRPr="00643AA7" w:rsidRDefault="00701802" w:rsidP="00551A54">
            <w:r w:rsidRPr="00643AA7">
              <w:t>Residence Area</w:t>
            </w:r>
          </w:p>
        </w:tc>
        <w:tc>
          <w:tcPr>
            <w:tcW w:w="764" w:type="dxa"/>
          </w:tcPr>
          <w:p w14:paraId="48C0DFA4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2A506481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692C7F1B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6B150B45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215E3574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36355F75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389BEDD0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4" w:type="dxa"/>
          </w:tcPr>
          <w:p w14:paraId="50FF0407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9" w:type="dxa"/>
          </w:tcPr>
          <w:p w14:paraId="624A549C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7" w:type="dxa"/>
          </w:tcPr>
          <w:p w14:paraId="589CDD3B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5" w:type="dxa"/>
          </w:tcPr>
          <w:p w14:paraId="14E0043E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6B2C" w14:paraId="6CE48A9B" w14:textId="77777777" w:rsidTr="000B4445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7844BF4A" w14:textId="77777777" w:rsidR="00701802" w:rsidRPr="00643AA7" w:rsidRDefault="00701802" w:rsidP="00551A54">
            <w:pPr>
              <w:rPr>
                <w:b w:val="0"/>
                <w:bCs w:val="0"/>
                <w:i/>
                <w:iCs/>
              </w:rPr>
            </w:pPr>
            <w:r w:rsidRPr="00643AA7">
              <w:rPr>
                <w:rFonts w:eastAsia="Times New Roman"/>
                <w:b w:val="0"/>
                <w:bCs w:val="0"/>
                <w:i/>
                <w:iCs/>
              </w:rPr>
              <w:t>Urban</w:t>
            </w:r>
          </w:p>
        </w:tc>
        <w:tc>
          <w:tcPr>
            <w:tcW w:w="1274" w:type="dxa"/>
          </w:tcPr>
          <w:p w14:paraId="006B7A17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26(65.0)</w:t>
            </w:r>
          </w:p>
        </w:tc>
        <w:tc>
          <w:tcPr>
            <w:tcW w:w="764" w:type="dxa"/>
          </w:tcPr>
          <w:p w14:paraId="36376FBD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784</w:t>
            </w:r>
          </w:p>
        </w:tc>
        <w:tc>
          <w:tcPr>
            <w:tcW w:w="1152" w:type="dxa"/>
          </w:tcPr>
          <w:p w14:paraId="07C68606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29(66.5)</w:t>
            </w:r>
          </w:p>
        </w:tc>
        <w:tc>
          <w:tcPr>
            <w:tcW w:w="764" w:type="dxa"/>
          </w:tcPr>
          <w:p w14:paraId="66104362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804</w:t>
            </w:r>
          </w:p>
        </w:tc>
        <w:tc>
          <w:tcPr>
            <w:tcW w:w="1152" w:type="dxa"/>
          </w:tcPr>
          <w:p w14:paraId="18F5F114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39(71.7)</w:t>
            </w:r>
          </w:p>
        </w:tc>
        <w:tc>
          <w:tcPr>
            <w:tcW w:w="764" w:type="dxa"/>
          </w:tcPr>
          <w:p w14:paraId="2E2E4404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174</w:t>
            </w:r>
          </w:p>
        </w:tc>
        <w:tc>
          <w:tcPr>
            <w:tcW w:w="1152" w:type="dxa"/>
          </w:tcPr>
          <w:p w14:paraId="3FF40653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97(50.0)</w:t>
            </w:r>
          </w:p>
        </w:tc>
        <w:tc>
          <w:tcPr>
            <w:tcW w:w="764" w:type="dxa"/>
          </w:tcPr>
          <w:p w14:paraId="0FA372D3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127</w:t>
            </w:r>
          </w:p>
        </w:tc>
        <w:tc>
          <w:tcPr>
            <w:tcW w:w="1154" w:type="dxa"/>
          </w:tcPr>
          <w:p w14:paraId="0C78C5DF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37(30.0)</w:t>
            </w:r>
          </w:p>
        </w:tc>
        <w:tc>
          <w:tcPr>
            <w:tcW w:w="779" w:type="dxa"/>
          </w:tcPr>
          <w:p w14:paraId="104BBEDA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195</w:t>
            </w:r>
          </w:p>
        </w:tc>
        <w:tc>
          <w:tcPr>
            <w:tcW w:w="1177" w:type="dxa"/>
          </w:tcPr>
          <w:p w14:paraId="44E56592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19(61.3)</w:t>
            </w:r>
          </w:p>
        </w:tc>
        <w:tc>
          <w:tcPr>
            <w:tcW w:w="775" w:type="dxa"/>
          </w:tcPr>
          <w:p w14:paraId="2F766A9B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242</w:t>
            </w:r>
          </w:p>
        </w:tc>
      </w:tr>
      <w:tr w:rsidR="00F66B2C" w14:paraId="2A9777A2" w14:textId="77777777" w:rsidTr="000B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16A65565" w14:textId="77777777" w:rsidR="00701802" w:rsidRPr="00643AA7" w:rsidRDefault="00701802" w:rsidP="00551A54">
            <w:pPr>
              <w:rPr>
                <w:b w:val="0"/>
                <w:bCs w:val="0"/>
                <w:i/>
                <w:iCs/>
              </w:rPr>
            </w:pPr>
            <w:r w:rsidRPr="00643AA7">
              <w:rPr>
                <w:rFonts w:eastAsia="Times New Roman"/>
                <w:b w:val="0"/>
                <w:bCs w:val="0"/>
                <w:i/>
                <w:iCs/>
              </w:rPr>
              <w:t>Rural</w:t>
            </w:r>
          </w:p>
        </w:tc>
        <w:tc>
          <w:tcPr>
            <w:tcW w:w="1274" w:type="dxa"/>
          </w:tcPr>
          <w:p w14:paraId="0626CB8D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323(66.1)</w:t>
            </w:r>
          </w:p>
        </w:tc>
        <w:tc>
          <w:tcPr>
            <w:tcW w:w="764" w:type="dxa"/>
          </w:tcPr>
          <w:p w14:paraId="195B9B1E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6A5A9EE5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330(67.5)</w:t>
            </w:r>
          </w:p>
        </w:tc>
        <w:tc>
          <w:tcPr>
            <w:tcW w:w="764" w:type="dxa"/>
          </w:tcPr>
          <w:p w14:paraId="318E9E98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4766FA2C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324(66.3)</w:t>
            </w:r>
          </w:p>
        </w:tc>
        <w:tc>
          <w:tcPr>
            <w:tcW w:w="764" w:type="dxa"/>
          </w:tcPr>
          <w:p w14:paraId="5498325D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6DD10574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213(43.6)</w:t>
            </w:r>
          </w:p>
        </w:tc>
        <w:tc>
          <w:tcPr>
            <w:tcW w:w="764" w:type="dxa"/>
          </w:tcPr>
          <w:p w14:paraId="06CB3405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4" w:type="dxa"/>
          </w:tcPr>
          <w:p w14:paraId="3C97677A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329(70.0)</w:t>
            </w:r>
          </w:p>
        </w:tc>
        <w:tc>
          <w:tcPr>
            <w:tcW w:w="779" w:type="dxa"/>
          </w:tcPr>
          <w:p w14:paraId="17698DFD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7" w:type="dxa"/>
          </w:tcPr>
          <w:p w14:paraId="4778CE25" w14:textId="77777777" w:rsidR="00701802" w:rsidRPr="00643AA7" w:rsidRDefault="00701802" w:rsidP="00551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276(56.4)</w:t>
            </w:r>
          </w:p>
        </w:tc>
        <w:tc>
          <w:tcPr>
            <w:tcW w:w="775" w:type="dxa"/>
          </w:tcPr>
          <w:p w14:paraId="008933DE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6B2C" w14:paraId="6B2998AD" w14:textId="77777777" w:rsidTr="000B4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0FD54D3C" w14:textId="77777777" w:rsidR="00701802" w:rsidRPr="00643AA7" w:rsidRDefault="00701802" w:rsidP="00551A54">
            <w:pPr>
              <w:rPr>
                <w:b w:val="0"/>
                <w:bCs w:val="0"/>
              </w:rPr>
            </w:pPr>
            <w:r w:rsidRPr="00643AA7">
              <w:t xml:space="preserve">Health Facility </w:t>
            </w:r>
          </w:p>
        </w:tc>
        <w:tc>
          <w:tcPr>
            <w:tcW w:w="1274" w:type="dxa"/>
          </w:tcPr>
          <w:p w14:paraId="0500AB70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05BD9F1A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568D5524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07081A1D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5CDE8607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5FC89CEC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2E38F688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5A568F5A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4" w:type="dxa"/>
          </w:tcPr>
          <w:p w14:paraId="45C668A1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9" w:type="dxa"/>
          </w:tcPr>
          <w:p w14:paraId="67A8C8C5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7" w:type="dxa"/>
          </w:tcPr>
          <w:p w14:paraId="512B1711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5" w:type="dxa"/>
          </w:tcPr>
          <w:p w14:paraId="7D20B76C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6B2C" w14:paraId="0208C625" w14:textId="77777777" w:rsidTr="000B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35D31B29" w14:textId="77777777" w:rsidR="00701802" w:rsidRPr="00643AA7" w:rsidRDefault="00701802" w:rsidP="00551A54">
            <w:pPr>
              <w:rPr>
                <w:b w:val="0"/>
                <w:bCs w:val="0"/>
                <w:i/>
                <w:iCs/>
              </w:rPr>
            </w:pPr>
            <w:r w:rsidRPr="00643AA7">
              <w:rPr>
                <w:rFonts w:eastAsia="Times New Roman"/>
                <w:b w:val="0"/>
                <w:bCs w:val="0"/>
                <w:i/>
                <w:iCs/>
              </w:rPr>
              <w:t>PHC</w:t>
            </w:r>
          </w:p>
        </w:tc>
        <w:tc>
          <w:tcPr>
            <w:tcW w:w="1274" w:type="dxa"/>
          </w:tcPr>
          <w:p w14:paraId="7EC5C689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344(66.9)</w:t>
            </w:r>
          </w:p>
        </w:tc>
        <w:tc>
          <w:tcPr>
            <w:tcW w:w="764" w:type="dxa"/>
          </w:tcPr>
          <w:p w14:paraId="045E8363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0.215</w:t>
            </w:r>
          </w:p>
        </w:tc>
        <w:tc>
          <w:tcPr>
            <w:tcW w:w="1152" w:type="dxa"/>
          </w:tcPr>
          <w:p w14:paraId="38E32C21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349(67.9)</w:t>
            </w:r>
          </w:p>
        </w:tc>
        <w:tc>
          <w:tcPr>
            <w:tcW w:w="764" w:type="dxa"/>
          </w:tcPr>
          <w:p w14:paraId="7E20CC8B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0.440</w:t>
            </w:r>
          </w:p>
        </w:tc>
        <w:tc>
          <w:tcPr>
            <w:tcW w:w="1152" w:type="dxa"/>
          </w:tcPr>
          <w:p w14:paraId="4B53F98A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343(66.7)</w:t>
            </w:r>
          </w:p>
        </w:tc>
        <w:tc>
          <w:tcPr>
            <w:tcW w:w="764" w:type="dxa"/>
          </w:tcPr>
          <w:p w14:paraId="6F990583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0.346</w:t>
            </w:r>
          </w:p>
        </w:tc>
        <w:tc>
          <w:tcPr>
            <w:tcW w:w="1152" w:type="dxa"/>
          </w:tcPr>
          <w:p w14:paraId="5C755F62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235(45.7)</w:t>
            </w:r>
          </w:p>
        </w:tc>
        <w:tc>
          <w:tcPr>
            <w:tcW w:w="764" w:type="dxa"/>
          </w:tcPr>
          <w:p w14:paraId="1DD928EA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0.651</w:t>
            </w:r>
          </w:p>
        </w:tc>
        <w:tc>
          <w:tcPr>
            <w:tcW w:w="1154" w:type="dxa"/>
          </w:tcPr>
          <w:p w14:paraId="2F036B95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643AA7">
              <w:t>336(73.9)</w:t>
            </w:r>
          </w:p>
        </w:tc>
        <w:tc>
          <w:tcPr>
            <w:tcW w:w="779" w:type="dxa"/>
          </w:tcPr>
          <w:p w14:paraId="3142ED0D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0.160</w:t>
            </w:r>
          </w:p>
        </w:tc>
        <w:tc>
          <w:tcPr>
            <w:tcW w:w="1177" w:type="dxa"/>
          </w:tcPr>
          <w:p w14:paraId="6F8CCEDB" w14:textId="77777777" w:rsidR="00701802" w:rsidRPr="00643AA7" w:rsidRDefault="00701802" w:rsidP="00551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298(58.0)</w:t>
            </w:r>
          </w:p>
        </w:tc>
        <w:tc>
          <w:tcPr>
            <w:tcW w:w="775" w:type="dxa"/>
          </w:tcPr>
          <w:p w14:paraId="07E89E2D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0.911</w:t>
            </w:r>
          </w:p>
        </w:tc>
      </w:tr>
      <w:tr w:rsidR="00F66B2C" w14:paraId="3DAAF55B" w14:textId="77777777" w:rsidTr="000B4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25A629D9" w14:textId="77777777" w:rsidR="00701802" w:rsidRPr="00643AA7" w:rsidRDefault="00701802" w:rsidP="00551A54">
            <w:pPr>
              <w:rPr>
                <w:rFonts w:eastAsia="Times New Roman"/>
                <w:b w:val="0"/>
                <w:bCs w:val="0"/>
                <w:i/>
                <w:iCs/>
              </w:rPr>
            </w:pPr>
            <w:r w:rsidRPr="00643AA7">
              <w:rPr>
                <w:rFonts w:eastAsia="Times New Roman"/>
                <w:b w:val="0"/>
                <w:bCs w:val="0"/>
                <w:i/>
                <w:iCs/>
              </w:rPr>
              <w:t>Private/public clinic</w:t>
            </w:r>
          </w:p>
        </w:tc>
        <w:tc>
          <w:tcPr>
            <w:tcW w:w="1274" w:type="dxa"/>
          </w:tcPr>
          <w:p w14:paraId="72A02A58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03(61.7)</w:t>
            </w:r>
          </w:p>
        </w:tc>
        <w:tc>
          <w:tcPr>
            <w:tcW w:w="764" w:type="dxa"/>
          </w:tcPr>
          <w:p w14:paraId="058571E0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6B6E543F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08(64.7)</w:t>
            </w:r>
          </w:p>
        </w:tc>
        <w:tc>
          <w:tcPr>
            <w:tcW w:w="764" w:type="dxa"/>
          </w:tcPr>
          <w:p w14:paraId="02A2E5BC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3E53FFB0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18(70.7)</w:t>
            </w:r>
          </w:p>
        </w:tc>
        <w:tc>
          <w:tcPr>
            <w:tcW w:w="764" w:type="dxa"/>
          </w:tcPr>
          <w:p w14:paraId="3784EB17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013BAE45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73(43.7)</w:t>
            </w:r>
          </w:p>
        </w:tc>
        <w:tc>
          <w:tcPr>
            <w:tcW w:w="764" w:type="dxa"/>
          </w:tcPr>
          <w:p w14:paraId="69994988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4" w:type="dxa"/>
          </w:tcPr>
          <w:p w14:paraId="38A6D6A7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19(26.2)</w:t>
            </w:r>
          </w:p>
        </w:tc>
        <w:tc>
          <w:tcPr>
            <w:tcW w:w="779" w:type="dxa"/>
          </w:tcPr>
          <w:p w14:paraId="7385875A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7" w:type="dxa"/>
          </w:tcPr>
          <w:p w14:paraId="64A67ADC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96(57.5)</w:t>
            </w:r>
          </w:p>
        </w:tc>
        <w:tc>
          <w:tcPr>
            <w:tcW w:w="775" w:type="dxa"/>
          </w:tcPr>
          <w:p w14:paraId="61C42ACD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66B2C" w14:paraId="456CC507" w14:textId="77777777" w:rsidTr="000B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629379B3" w14:textId="77777777" w:rsidR="00701802" w:rsidRPr="00643AA7" w:rsidRDefault="00701802" w:rsidP="00551A54">
            <w:pPr>
              <w:rPr>
                <w:rFonts w:eastAsia="Times New Roman"/>
                <w:b w:val="0"/>
                <w:bCs w:val="0"/>
              </w:rPr>
            </w:pPr>
            <w:r w:rsidRPr="00643AA7">
              <w:t xml:space="preserve">ANC Visits </w:t>
            </w:r>
          </w:p>
        </w:tc>
        <w:tc>
          <w:tcPr>
            <w:tcW w:w="1274" w:type="dxa"/>
          </w:tcPr>
          <w:p w14:paraId="4EB0B978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6CC80A95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514AD5BD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3EF684CF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1251C82D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66792B0E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</w:tcPr>
          <w:p w14:paraId="5175A794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4" w:type="dxa"/>
          </w:tcPr>
          <w:p w14:paraId="29AABD65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4" w:type="dxa"/>
          </w:tcPr>
          <w:p w14:paraId="1630A35C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9" w:type="dxa"/>
          </w:tcPr>
          <w:p w14:paraId="62F7C7D4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7" w:type="dxa"/>
          </w:tcPr>
          <w:p w14:paraId="56B9EDD3" w14:textId="77777777" w:rsidR="00701802" w:rsidRPr="00643AA7" w:rsidRDefault="00701802" w:rsidP="00551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5" w:type="dxa"/>
          </w:tcPr>
          <w:p w14:paraId="35E5A161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66B2C" w14:paraId="7EC04B02" w14:textId="77777777" w:rsidTr="000B444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</w:tcPr>
          <w:p w14:paraId="78CF7F9F" w14:textId="77777777" w:rsidR="00701802" w:rsidRPr="00643AA7" w:rsidRDefault="00701802" w:rsidP="00551A54">
            <w:pPr>
              <w:rPr>
                <w:rFonts w:eastAsia="Times New Roman"/>
                <w:b w:val="0"/>
                <w:bCs w:val="0"/>
                <w:i/>
                <w:iCs/>
              </w:rPr>
            </w:pPr>
            <w:r w:rsidRPr="00643AA7">
              <w:rPr>
                <w:rFonts w:eastAsia="Times New Roman"/>
                <w:b w:val="0"/>
                <w:bCs w:val="0"/>
                <w:i/>
                <w:iCs/>
              </w:rPr>
              <w:t>Less than 4</w:t>
            </w:r>
          </w:p>
        </w:tc>
        <w:tc>
          <w:tcPr>
            <w:tcW w:w="1274" w:type="dxa"/>
          </w:tcPr>
          <w:p w14:paraId="4B5FEE0C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ar-LB"/>
              </w:rPr>
            </w:pPr>
            <w:r w:rsidRPr="00643AA7">
              <w:t>17(81)</w:t>
            </w:r>
          </w:p>
        </w:tc>
        <w:tc>
          <w:tcPr>
            <w:tcW w:w="764" w:type="dxa"/>
          </w:tcPr>
          <w:p w14:paraId="3A3C22CB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136</w:t>
            </w:r>
          </w:p>
        </w:tc>
        <w:tc>
          <w:tcPr>
            <w:tcW w:w="1152" w:type="dxa"/>
          </w:tcPr>
          <w:p w14:paraId="300F96D2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7(81)</w:t>
            </w:r>
          </w:p>
        </w:tc>
        <w:tc>
          <w:tcPr>
            <w:tcW w:w="764" w:type="dxa"/>
          </w:tcPr>
          <w:p w14:paraId="6119BE4B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173</w:t>
            </w:r>
          </w:p>
        </w:tc>
        <w:tc>
          <w:tcPr>
            <w:tcW w:w="1152" w:type="dxa"/>
          </w:tcPr>
          <w:p w14:paraId="33A63271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7(81)</w:t>
            </w:r>
          </w:p>
        </w:tc>
        <w:tc>
          <w:tcPr>
            <w:tcW w:w="764" w:type="dxa"/>
          </w:tcPr>
          <w:p w14:paraId="09E9E1CF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19</w:t>
            </w:r>
            <w:r>
              <w:t>1</w:t>
            </w:r>
          </w:p>
        </w:tc>
        <w:tc>
          <w:tcPr>
            <w:tcW w:w="1152" w:type="dxa"/>
          </w:tcPr>
          <w:p w14:paraId="6C8883FC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3(61.9)</w:t>
            </w:r>
          </w:p>
        </w:tc>
        <w:tc>
          <w:tcPr>
            <w:tcW w:w="764" w:type="dxa"/>
          </w:tcPr>
          <w:p w14:paraId="4C3C46D1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123</w:t>
            </w:r>
          </w:p>
        </w:tc>
        <w:tc>
          <w:tcPr>
            <w:tcW w:w="1154" w:type="dxa"/>
          </w:tcPr>
          <w:p w14:paraId="3F75ABE6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6(3.50)</w:t>
            </w:r>
          </w:p>
        </w:tc>
        <w:tc>
          <w:tcPr>
            <w:tcW w:w="779" w:type="dxa"/>
          </w:tcPr>
          <w:p w14:paraId="20506695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359</w:t>
            </w:r>
          </w:p>
        </w:tc>
        <w:tc>
          <w:tcPr>
            <w:tcW w:w="1177" w:type="dxa"/>
          </w:tcPr>
          <w:p w14:paraId="477C154E" w14:textId="77777777" w:rsidR="00701802" w:rsidRPr="00643AA7" w:rsidRDefault="00701802" w:rsidP="00551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18(85.7)</w:t>
            </w:r>
          </w:p>
        </w:tc>
        <w:tc>
          <w:tcPr>
            <w:tcW w:w="775" w:type="dxa"/>
          </w:tcPr>
          <w:p w14:paraId="7E4A2D7F" w14:textId="77777777" w:rsidR="00701802" w:rsidRPr="00643AA7" w:rsidRDefault="00701802" w:rsidP="00551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3AA7">
              <w:t>0.090</w:t>
            </w:r>
          </w:p>
        </w:tc>
      </w:tr>
      <w:tr w:rsidR="000B4445" w14:paraId="495C4980" w14:textId="77777777" w:rsidTr="000B44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9" w:type="dxa"/>
            <w:tcBorders>
              <w:bottom w:val="single" w:sz="4" w:space="0" w:color="auto"/>
            </w:tcBorders>
          </w:tcPr>
          <w:p w14:paraId="320A7EE4" w14:textId="77777777" w:rsidR="00701802" w:rsidRPr="00643AA7" w:rsidRDefault="00701802" w:rsidP="00551A54">
            <w:pPr>
              <w:rPr>
                <w:rFonts w:eastAsia="Times New Roman"/>
                <w:b w:val="0"/>
                <w:bCs w:val="0"/>
                <w:i/>
                <w:iCs/>
              </w:rPr>
            </w:pPr>
            <w:r w:rsidRPr="00643AA7">
              <w:rPr>
                <w:rFonts w:eastAsia="Times New Roman"/>
                <w:b w:val="0"/>
                <w:bCs w:val="0"/>
                <w:i/>
                <w:iCs/>
              </w:rPr>
              <w:t xml:space="preserve">4 and more 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7B2D1B6" w14:textId="77777777" w:rsidR="00701802" w:rsidRPr="00643AA7" w:rsidRDefault="00701802" w:rsidP="00551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432(65.26)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022407A4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B45CDDC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442(66.8)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7FF73C00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AC5BCFE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446(67.3)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1EF032D1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FDA4DE5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297(44.9)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74EB3F74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7FEE2951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441(96.5)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6EB40315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0AE723CF" w14:textId="77777777" w:rsidR="00701802" w:rsidRPr="00643AA7" w:rsidRDefault="00701802" w:rsidP="00551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3AA7">
              <w:t>377(57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60557452" w14:textId="77777777" w:rsidR="00701802" w:rsidRPr="00643AA7" w:rsidRDefault="00701802" w:rsidP="00551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4286" w14:paraId="35A4C606" w14:textId="77777777" w:rsidTr="000B44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0D0C8DB3" w14:textId="6C808DB1" w:rsidR="00894286" w:rsidRPr="00643AA7" w:rsidRDefault="00894286" w:rsidP="00551A54">
            <w:r>
              <w:rPr>
                <w:rFonts w:eastAsia="Times New Roman"/>
                <w:i/>
                <w:iCs/>
              </w:rPr>
              <w:t>¥.</w:t>
            </w:r>
            <w:r w:rsidR="000B4445">
              <w:rPr>
                <w:sz w:val="20"/>
                <w:szCs w:val="20"/>
              </w:rPr>
              <w:t xml:space="preserve"> Delta values in table represent differences between group shown and reference group not shown (example Improved vs Not Improved)</w:t>
            </w:r>
          </w:p>
        </w:tc>
      </w:tr>
    </w:tbl>
    <w:p w14:paraId="7CD0384E" w14:textId="77777777" w:rsidR="00643D2A" w:rsidRDefault="00643D2A">
      <w:pPr>
        <w:spacing w:after="160" w:line="257" w:lineRule="auto"/>
        <w:jc w:val="both"/>
      </w:pPr>
    </w:p>
    <w:sectPr w:rsidR="00643D2A">
      <w:headerReference w:type="default" r:id="rId8"/>
      <w:pgSz w:w="15840" w:h="12240" w:orient="landscape"/>
      <w:pgMar w:top="2255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ED672" w14:textId="77777777" w:rsidR="0024009A" w:rsidRDefault="0024009A">
      <w:r>
        <w:separator/>
      </w:r>
    </w:p>
  </w:endnote>
  <w:endnote w:type="continuationSeparator" w:id="0">
    <w:p w14:paraId="62E15280" w14:textId="77777777" w:rsidR="0024009A" w:rsidRDefault="00240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91B8A" w14:textId="77777777" w:rsidR="0024009A" w:rsidRDefault="0024009A">
      <w:r>
        <w:separator/>
      </w:r>
    </w:p>
  </w:footnote>
  <w:footnote w:type="continuationSeparator" w:id="0">
    <w:p w14:paraId="1A715D1C" w14:textId="77777777" w:rsidR="0024009A" w:rsidRDefault="002400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09062" w14:textId="562B1AFD" w:rsidR="00643D2A" w:rsidRPr="007E3A53" w:rsidRDefault="00643D2A" w:rsidP="007E3A53">
    <w:pPr>
      <w:rPr>
        <w:color w:val="000000"/>
        <w:sz w:val="18"/>
        <w:szCs w:val="18"/>
      </w:rPr>
    </w:pPr>
    <w:bookmarkStart w:id="0" w:name="_heading=h.gjdgxs" w:colFirst="0" w:colLast="0"/>
    <w:bookmarkEnd w:id="0"/>
  </w:p>
  <w:p w14:paraId="1BFFC5BD" w14:textId="77777777" w:rsidR="00643D2A" w:rsidRDefault="00643D2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b/>
        <w:sz w:val="18"/>
        <w:szCs w:val="18"/>
        <w:highlight w:val="yellow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4D6FED"/>
    <w:multiLevelType w:val="multilevel"/>
    <w:tmpl w:val="4F54B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D2A"/>
    <w:rsid w:val="000B4445"/>
    <w:rsid w:val="0024009A"/>
    <w:rsid w:val="00434A2C"/>
    <w:rsid w:val="0056125F"/>
    <w:rsid w:val="00643D2A"/>
    <w:rsid w:val="00687690"/>
    <w:rsid w:val="00701802"/>
    <w:rsid w:val="007E3A53"/>
    <w:rsid w:val="00894286"/>
    <w:rsid w:val="00D170A5"/>
    <w:rsid w:val="00F66B2C"/>
    <w:rsid w:val="00FA4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408E9"/>
  <w15:docId w15:val="{1C51B9AA-B195-4642-B2C5-0628C65E5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FF6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1F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1F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1F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F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F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F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FE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F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41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41A9"/>
  </w:style>
  <w:style w:type="paragraph" w:styleId="Footer">
    <w:name w:val="footer"/>
    <w:basedOn w:val="Normal"/>
    <w:link w:val="FooterChar"/>
    <w:uiPriority w:val="99"/>
    <w:unhideWhenUsed/>
    <w:rsid w:val="004941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41A9"/>
  </w:style>
  <w:style w:type="character" w:customStyle="1" w:styleId="apple-converted-space">
    <w:name w:val="apple-converted-space"/>
    <w:basedOn w:val="DefaultParagraphFont"/>
    <w:rsid w:val="0008202B"/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tblPr>
      <w:tblStyleRowBandSize w:val="1"/>
      <w:tblStyleColBandSize w:val="1"/>
    </w:tblPr>
  </w:style>
  <w:style w:type="table" w:styleId="GridTable1Light">
    <w:name w:val="Grid Table 1 Light"/>
    <w:basedOn w:val="TableNormal"/>
    <w:uiPriority w:val="46"/>
    <w:rsid w:val="00701802"/>
    <w:rPr>
      <w:rFonts w:asciiTheme="minorHAnsi" w:eastAsiaTheme="minorHAnsi" w:hAnsiTheme="minorHAnsi" w:cstheme="minorBidi"/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701802"/>
  </w:style>
  <w:style w:type="table" w:styleId="PlainTable4">
    <w:name w:val="Plain Table 4"/>
    <w:basedOn w:val="TableNormal"/>
    <w:uiPriority w:val="44"/>
    <w:rsid w:val="007018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70180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7018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6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cgSNl9evWOUF9JMpJ57WduPkEg==">CgMxLjAyCGguZ2pkZ3hzOABqKAoSc3VnZ2VzdC5iZTI0enNrNGlyEhJaYWhyYWEgQ2hhbXNlZGRpbmVqKgoUc3VnZ2VzdC5sMjlyMGdpY21vNmUSElphaHJhYSBDaGFtc2VkZGluZWoqChRzdWdnZXN0Ljh4ejJmbG9jOXltdxISWmFocmFhIENoYW1zZWRkaW5laioKFHN1Z2dlc3QudnM0NWVsejVhNHE5EhJaYWhyYWEgQ2hhbXNlZGRpbmVqKgoUc3VnZ2VzdC4xb2ozN3g1YzA3NW0SElphaHJhYSBDaGFtc2VkZGluZXIhMXctMDJWdURjNTU0ak5raWZkUUJmdFFfS2xMR2psVE0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book Pro</dc:creator>
  <cp:lastModifiedBy>Nadine Sabra</cp:lastModifiedBy>
  <cp:revision>4</cp:revision>
  <dcterms:created xsi:type="dcterms:W3CDTF">2025-09-17T09:22:00Z</dcterms:created>
  <dcterms:modified xsi:type="dcterms:W3CDTF">2025-09-17T09:25:00Z</dcterms:modified>
</cp:coreProperties>
</file>